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  <w:bCs/>
        </w:rPr>
        <w:t>Table S1. Summary of sequencing results</w:t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tbl>
      <w:tblPr>
        <w:tblW w:w="70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953"/>
        <w:gridCol w:w="1448"/>
        <w:gridCol w:w="1448"/>
        <w:gridCol w:w="1086"/>
        <w:gridCol w:w="1267"/>
      </w:tblGrid>
      <w:tr>
        <w:trPr/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train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Read </w:t>
            </w:r>
          </w:p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ength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# of reads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# reads aligned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% reads aligned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Average </w:t>
            </w:r>
          </w:p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overag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HI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 bp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,289,594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,039,201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.7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x86 </w:t>
            </w:r>
          </w:p>
        </w:tc>
      </w:tr>
      <w:tr>
        <w:trPr/>
        <w:tc>
          <w:tcPr>
            <w:tcW w:w="8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WT</w:t>
            </w:r>
          </w:p>
        </w:tc>
        <w:tc>
          <w:tcPr>
            <w:tcW w:w="95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 bp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,999,15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,122,70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1"/>
              <w:ind w:left="0" w:right="0"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.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bidi w:val="1"/>
              <w:ind w:left="0" w:right="0"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x51</w:t>
            </w:r>
            <w:r>
              <w:rPr>
                <w:rFonts w:cs="Times New Roman"/>
                <w:rtl w:val="true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David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0:14:00Z</dcterms:created>
  <dc:creator>Omri Wurtzel</dc:creator>
  <dc:description/>
  <cp:keywords/>
  <dc:language>en-US</dc:language>
  <cp:lastModifiedBy>Omri Wurtzel</cp:lastModifiedBy>
  <dcterms:modified xsi:type="dcterms:W3CDTF">2010-12-08T10:14:00Z</dcterms:modified>
  <cp:revision>1</cp:revision>
  <dc:subject/>
  <dc:title/>
</cp:coreProperties>
</file>